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45C" w:rsidRDefault="00CE745C" w:rsidP="00CE745C">
      <w:pPr>
        <w:spacing w:line="480" w:lineRule="auto"/>
      </w:pPr>
      <w:r w:rsidRPr="00CE745C">
        <w:rPr>
          <w:b/>
        </w:rPr>
        <w:t>FIGURE s1.</w:t>
      </w:r>
      <w:r>
        <w:t xml:space="preserve"> </w:t>
      </w:r>
      <w:r>
        <w:t xml:space="preserve">Metabolic traits for </w:t>
      </w:r>
      <w:r w:rsidRPr="00C657B6">
        <w:t xml:space="preserve">common minnows fed </w:t>
      </w:r>
      <w:r>
        <w:t>a control diet or that experienced earlier food-deprivation. Control minnows were fed</w:t>
      </w:r>
      <w:r w:rsidRPr="00C657B6">
        <w:t xml:space="preserve"> </w:t>
      </w:r>
      <w:r w:rsidRPr="00D24B5E">
        <w:rPr>
          <w:i/>
        </w:rPr>
        <w:t>ad libitum</w:t>
      </w:r>
      <w:r w:rsidRPr="00C657B6">
        <w:t xml:space="preserve"> throughout the entire 95 day study (control treatment; </w:t>
      </w:r>
      <w:r>
        <w:t>grey</w:t>
      </w:r>
      <w:r w:rsidRPr="00C657B6">
        <w:t xml:space="preserve"> </w:t>
      </w:r>
      <w:r>
        <w:t>boxes</w:t>
      </w:r>
      <w:r w:rsidRPr="00C657B6">
        <w:t xml:space="preserve">), </w:t>
      </w:r>
      <w:r>
        <w:t>while food deprived fish were fasted</w:t>
      </w:r>
      <w:r w:rsidRPr="00D24B5E">
        <w:t xml:space="preserve"> for 21 days before being fed </w:t>
      </w:r>
      <w:r w:rsidRPr="00D24B5E">
        <w:rPr>
          <w:i/>
        </w:rPr>
        <w:t>ad libitum</w:t>
      </w:r>
      <w:r w:rsidRPr="00D24B5E">
        <w:t xml:space="preserve"> for the remainder of the study </w:t>
      </w:r>
      <w:r w:rsidRPr="00C657B6">
        <w:t>(food-depr</w:t>
      </w:r>
      <w:r>
        <w:t>ived treatment; dark boxes</w:t>
      </w:r>
      <w:r w:rsidRPr="00C657B6">
        <w:t>).</w:t>
      </w:r>
      <w:r>
        <w:t xml:space="preserve"> * indicates a significant difference between the control and food-deprived treatments (general linear models, p &lt; 0.05, see Resu</w:t>
      </w:r>
      <w:bookmarkStart w:id="0" w:name="_GoBack"/>
      <w:bookmarkEnd w:id="0"/>
      <w:r>
        <w:t xml:space="preserve">lts for details). SMR = standard metabolic rate; RMR = routine metabolic rate; MMR = maximal metabolic rate; AS = aerobic scope. </w:t>
      </w:r>
    </w:p>
    <w:p w:rsidR="00CE745C" w:rsidRDefault="00CE745C" w:rsidP="00CE745C">
      <w:pPr>
        <w:spacing w:line="480" w:lineRule="auto"/>
      </w:pPr>
    </w:p>
    <w:p w:rsidR="00CE745C" w:rsidRDefault="00CE745C" w:rsidP="00CE745C">
      <w:pPr>
        <w:spacing w:line="480" w:lineRule="auto"/>
      </w:pPr>
      <w:r w:rsidRPr="00CE745C">
        <w:drawing>
          <wp:inline distT="0" distB="0" distL="0" distR="0">
            <wp:extent cx="5124450" cy="3667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F09" w:rsidRDefault="00CE745C"/>
    <w:sectPr w:rsidR="00C44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45C"/>
    <w:rsid w:val="000264FD"/>
    <w:rsid w:val="0092086B"/>
    <w:rsid w:val="00CE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45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45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45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45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</dc:creator>
  <cp:lastModifiedBy>Shaun</cp:lastModifiedBy>
  <cp:revision>1</cp:revision>
  <dcterms:created xsi:type="dcterms:W3CDTF">2014-01-23T16:11:00Z</dcterms:created>
  <dcterms:modified xsi:type="dcterms:W3CDTF">2014-01-23T16:14:00Z</dcterms:modified>
</cp:coreProperties>
</file>